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4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0"/>
      </w:tblGrid>
      <w:tr w14:paraId="580E3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</w:tcPr>
          <w:p w14:paraId="0F621BA9"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Inform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 xml:space="preserve"> consent signing</w:t>
            </w:r>
          </w:p>
        </w:tc>
      </w:tr>
      <w:tr w14:paraId="424A5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5000" w:type="pct"/>
          </w:tcPr>
          <w:p w14:paraId="71C7DC0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Has the patient signed the patient informed consent for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？</w:t>
            </w:r>
          </w:p>
          <w:p w14:paraId="1118CF80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position w:val="-2"/>
                <w:sz w:val="24"/>
                <w:szCs w:val="24"/>
              </w:rPr>
              <w:t>□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position w:val="-2"/>
                <w:sz w:val="24"/>
                <w:szCs w:val="24"/>
              </w:rPr>
              <w:t>□</w:t>
            </w:r>
            <w:r>
              <w:rPr>
                <w:rFonts w:hint="default" w:ascii="Times New Roman" w:hAnsi="Times New Roman" w:eastAsia="宋体" w:cs="Times New Roman"/>
                <w:position w:val="-2"/>
                <w:sz w:val="24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position w:val="-2"/>
                <w:sz w:val="24"/>
                <w:szCs w:val="24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ime</w:t>
            </w:r>
            <w:r>
              <w:rPr>
                <w:rFonts w:hint="default" w:ascii="Times New Roman" w:hAnsi="Times New Roman" w:eastAsia="宋体" w:cs="Times New Roman"/>
                <w:position w:val="-2"/>
                <w:sz w:val="24"/>
                <w:szCs w:val="24"/>
              </w:rPr>
              <w:t>：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|_|_|_|_|/|_|_|/|_|_|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Year/Month/Da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 w14:paraId="1A32E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B4FEC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General information</w:t>
            </w:r>
          </w:p>
          <w:p w14:paraId="13B29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Gender：□Male     □Female     Date of birth：|_|_|_|_|/|_|_|/|_|_| (Year/Month/Day)   </w:t>
            </w:r>
          </w:p>
          <w:p w14:paraId="5FA69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Height：|_|_|_|cm              Weight：|_|_|_|.|_|kg      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      </w:t>
            </w:r>
          </w:p>
        </w:tc>
      </w:tr>
      <w:tr w14:paraId="2D215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  <w:jc w:val="center"/>
        </w:trPr>
        <w:tc>
          <w:tcPr>
            <w:tcW w:w="500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9461FE0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Vital signs</w:t>
            </w:r>
          </w:p>
          <w:p w14:paraId="2AFD73A6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mperatur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|_|_|.|_|℃      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art rate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|_|_|_|times/min </w:t>
            </w:r>
          </w:p>
          <w:p w14:paraId="200894D5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  <w:p w14:paraId="0F0AF34B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11111"/>
                <w:spacing w:val="0"/>
                <w:sz w:val="24"/>
                <w:szCs w:val="24"/>
                <w:shd w:val="clear" w:fill="F7F7F7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reat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|_|_|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times/mi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Systolic/diastolic blood pressur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|_|_|_|/|_|_|_|mmHg</w:t>
            </w:r>
          </w:p>
          <w:p w14:paraId="42C0454D"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</w:tbl>
    <w:p w14:paraId="787655E1">
      <w:pPr>
        <w:spacing w:line="420" w:lineRule="exact"/>
        <w:rPr>
          <w:rFonts w:ascii="Times New Roman" w:hAnsi="Times New Roman" w:eastAsia="宋体" w:cs="Times New Roman"/>
          <w:sz w:val="28"/>
          <w:szCs w:val="28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2631"/>
      </w:tblGrid>
      <w:tr w14:paraId="34F44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78DE5497">
            <w:pPr>
              <w:tabs>
                <w:tab w:val="left" w:pos="1865"/>
              </w:tabs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Past medical history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0CD5F8A4">
            <w:pPr>
              <w:tabs>
                <w:tab w:val="left" w:pos="1865"/>
              </w:tabs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74C33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7E55A2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ypertension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CBF139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  <w:p w14:paraId="7D16E528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C12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C04F87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iabetes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4859B7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  <w:tr w14:paraId="4FCC8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103701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Hyperlipidemia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852990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  <w:tr w14:paraId="41209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19CA44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Coronary atherosclerotic heart disease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D44B01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  <w:tr w14:paraId="5BB11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2A65A3A5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Personal life history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16C41ED8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300D5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18FEBFB1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History of smoking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top"/>
          </w:tcPr>
          <w:p w14:paraId="1E03EBB6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  <w:p w14:paraId="76A09E22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866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42D54A5C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Quit smoking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top"/>
          </w:tcPr>
          <w:p w14:paraId="64B31846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  <w:tr w14:paraId="45B75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55C6512D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History of alcohol consumption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top"/>
          </w:tcPr>
          <w:p w14:paraId="64A4A919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  <w:tr w14:paraId="3F661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307E4D79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7F7F7"/>
              </w:rPr>
              <w:t>On the wagon</w:t>
            </w:r>
          </w:p>
        </w:tc>
        <w:tc>
          <w:tcPr>
            <w:tcW w:w="26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top"/>
          </w:tcPr>
          <w:p w14:paraId="35CE6DD7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</w:tbl>
    <w:p w14:paraId="78EF609D"/>
    <w:p w14:paraId="4301BFE3"/>
    <w:p w14:paraId="1250D925"/>
    <w:p w14:paraId="3B6E6286"/>
    <w:p w14:paraId="5137411F"/>
    <w:p w14:paraId="63DB70F3"/>
    <w:p w14:paraId="0A36931A"/>
    <w:p w14:paraId="303AEAAF"/>
    <w:p w14:paraId="6A9F0B53"/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2"/>
        <w:gridCol w:w="2774"/>
      </w:tblGrid>
      <w:tr w14:paraId="65BAC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4DF8AAC3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linical data related to cerebral infarction</w:t>
            </w:r>
          </w:p>
        </w:tc>
      </w:tr>
      <w:tr w14:paraId="7D792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  <w:jc w:val="center"/>
        </w:trPr>
        <w:tc>
          <w:tcPr>
            <w:tcW w:w="55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282980A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History of stroke</w:t>
            </w:r>
          </w:p>
        </w:tc>
        <w:tc>
          <w:tcPr>
            <w:tcW w:w="2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68F71B9E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 w14:paraId="72BA4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  <w:jc w:val="center"/>
        </w:trPr>
        <w:tc>
          <w:tcPr>
            <w:tcW w:w="55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49BFD15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4"/>
                <w:szCs w:val="24"/>
              </w:rPr>
              <w:t>Whether you had a first stroke</w:t>
            </w:r>
          </w:p>
        </w:tc>
        <w:tc>
          <w:tcPr>
            <w:tcW w:w="27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 w14:paraId="02781C6B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sym w:font="Wingdings 2" w:char="00A3"/>
            </w:r>
          </w:p>
        </w:tc>
      </w:tr>
    </w:tbl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4"/>
        <w:gridCol w:w="2772"/>
      </w:tblGrid>
      <w:tr w14:paraId="58883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  <w:gridSpan w:val="2"/>
            <w:shd w:val="clear" w:color="auto" w:fill="BEBEBE" w:themeFill="background1" w:themeFillShade="BF"/>
          </w:tcPr>
          <w:p w14:paraId="35EB34F9">
            <w:pPr>
              <w:tabs>
                <w:tab w:val="left" w:pos="1865"/>
              </w:tabs>
              <w:jc w:val="left"/>
              <w:rPr>
                <w:rFonts w:ascii="宋体" w:hAnsi="宋体" w:eastAsia="宋体" w:cs="宋体"/>
                <w:kern w:val="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Imaging data</w:t>
            </w:r>
          </w:p>
        </w:tc>
      </w:tr>
      <w:tr w14:paraId="4B72C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</w:tcPr>
          <w:p w14:paraId="61DFBE86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ite of injury in cerebral infarction</w:t>
            </w:r>
          </w:p>
        </w:tc>
        <w:tc>
          <w:tcPr>
            <w:tcW w:w="2772" w:type="dxa"/>
          </w:tcPr>
          <w:p w14:paraId="3DD10344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Basal ganglia</w:t>
            </w:r>
          </w:p>
          <w:p w14:paraId="099435F1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Frontotemporoparietal lobe</w:t>
            </w:r>
          </w:p>
          <w:p w14:paraId="434E7897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 Lobes</w:t>
            </w:r>
          </w:p>
          <w:p w14:paraId="222BC748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 Thalamus</w:t>
            </w:r>
          </w:p>
          <w:p w14:paraId="38ACE40E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 Brain stem</w:t>
            </w:r>
          </w:p>
          <w:p w14:paraId="59EC2AF4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 Cerebellum</w:t>
            </w:r>
          </w:p>
          <w:p w14:paraId="1ADA885A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口 midbrain</w:t>
            </w:r>
          </w:p>
        </w:tc>
      </w:tr>
      <w:tr w14:paraId="1CA58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24" w:type="dxa"/>
          </w:tcPr>
          <w:p w14:paraId="26E4A2B8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Whether it is a massive cerebral infarction</w:t>
            </w:r>
          </w:p>
        </w:tc>
        <w:tc>
          <w:tcPr>
            <w:tcW w:w="2772" w:type="dxa"/>
          </w:tcPr>
          <w:p w14:paraId="400FE209">
            <w:pPr>
              <w:tabs>
                <w:tab w:val="left" w:pos="1865"/>
              </w:tabs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口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 xml:space="preserve">    口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</w:tr>
    </w:tbl>
    <w:p w14:paraId="65DEED0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7B499D"/>
    <w:rsid w:val="0D7B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等线" w:hAnsi="等线" w:eastAsia="等线" w:cs="Times New Roman"/>
      <w:kern w:val="0"/>
      <w:sz w:val="20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5:12:00Z</dcterms:created>
  <dc:creator>Bling</dc:creator>
  <cp:lastModifiedBy>Bling</cp:lastModifiedBy>
  <dcterms:modified xsi:type="dcterms:W3CDTF">2025-05-17T15:2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8C2375D9E4541049D27F0073460CE31_11</vt:lpwstr>
  </property>
  <property fmtid="{D5CDD505-2E9C-101B-9397-08002B2CF9AE}" pid="4" name="KSOTemplateDocerSaveRecord">
    <vt:lpwstr>eyJoZGlkIjoiMGFlY2FlZDQ0NjYxMzUwNzFhZjkzOWM0OGY1ZjlmZjIiLCJ1c2VySWQiOiIyODE4MjEyOTIifQ==</vt:lpwstr>
  </property>
</Properties>
</file>